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500" w:rsidRPr="008F5851" w:rsidRDefault="008F5851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Hlk130100195"/>
      <w:r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2 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EF42D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="00C9749F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Q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uality </w:t>
      </w:r>
      <w:r w:rsidR="007A611E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ssessment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7A611E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f</w:t>
      </w:r>
      <w:r w:rsidR="00B047D7"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EF42DA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>e</w:t>
      </w:r>
      <w:r w:rsidRPr="008F5851">
        <w:rPr>
          <w:rStyle w:val="fontstyle01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xploring facilitators for the sustainable acceptance of </w:t>
      </w:r>
      <w:r w:rsidRPr="008F585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-health systems adoption in Ethiopia: A systematic review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197884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, year of</w:t>
            </w:r>
          </w:p>
          <w:p w:rsidR="00197884" w:rsidRDefault="00F76995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72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1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97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3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50" w:type="dxa"/>
          </w:tcPr>
          <w:p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B92477" w:rsidP="005C1A7F">
            <w:r w:rsidRPr="00B06750">
              <w:rPr>
                <w:rFonts w:ascii="Times New Roman" w:eastAsia="Times New Roman" w:hAnsi="Times New Roman" w:cs="Times New Roman"/>
                <w:color w:val="000000"/>
              </w:rPr>
              <w:t>Ahmed. M 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2021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B92477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B92477" w:rsidP="005C1A7F">
            <w:r>
              <w:t>9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5C1A7F" w:rsidP="005C1A7F">
            <w:r w:rsidRPr="00911086">
              <w:rPr>
                <w:rFonts w:ascii="Times New Roman" w:hAnsi="Times New Roman" w:cs="Times New Roman"/>
                <w:sz w:val="24"/>
                <w:szCs w:val="24"/>
              </w:rPr>
              <w:t>Shiferaw. et al, 2019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B92477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="005C1A7F" w:rsidRPr="00B175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B92477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B92477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B92477" w:rsidP="005C1A7F">
            <w:r>
              <w:t>8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B92477" w:rsidP="005C1A7F">
            <w:r>
              <w:rPr>
                <w:rFonts w:ascii="Times New Roman" w:eastAsia="Times New Roman" w:hAnsi="Times New Roman" w:cs="Times New Roman"/>
                <w:color w:val="000000"/>
              </w:rPr>
              <w:t>Tegegne. M et al, 2022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5C1A7F" w:rsidP="005C1A7F">
            <w:r w:rsidRPr="001D5677">
              <w:t>9</w:t>
            </w:r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B92477" w:rsidP="005C1A7F">
            <w:r w:rsidRPr="00B06750">
              <w:rPr>
                <w:rFonts w:ascii="Times New Roman" w:eastAsia="Times New Roman" w:hAnsi="Times New Roman" w:cs="Times New Roman"/>
                <w:color w:val="000000"/>
              </w:rPr>
              <w:t>Chereka. A et 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2021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B92477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:rsidR="005C1A7F" w:rsidRPr="001D5677" w:rsidRDefault="00B92477" w:rsidP="005C1A7F">
            <w:r>
              <w:t>8</w:t>
            </w:r>
            <w:bookmarkStart w:id="1" w:name="_GoBack"/>
            <w:bookmarkEnd w:id="1"/>
          </w:p>
        </w:tc>
      </w:tr>
      <w:tr w:rsidR="005C1A7F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1A7F" w:rsidRPr="002B3A4B" w:rsidRDefault="00B92477" w:rsidP="005C1A7F">
            <w:r>
              <w:rPr>
                <w:rFonts w:ascii="Times New Roman" w:eastAsia="Times New Roman" w:hAnsi="Times New Roman" w:cs="Times New Roman"/>
                <w:color w:val="000000"/>
              </w:rPr>
              <w:t>Assaye. B et al, 2020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5C1A7F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:rsidR="005C1A7F" w:rsidRPr="00B1759A" w:rsidRDefault="00B92477" w:rsidP="005C1A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50" w:type="dxa"/>
          </w:tcPr>
          <w:p w:rsidR="005C1A7F" w:rsidRPr="001D5677" w:rsidRDefault="00B92477" w:rsidP="005C1A7F">
            <w:r>
              <w:t>7</w:t>
            </w:r>
          </w:p>
        </w:tc>
      </w:tr>
    </w:tbl>
    <w:p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QUAOPU8fiwAAAA="/>
  </w:docVars>
  <w:rsids>
    <w:rsidRoot w:val="00805544"/>
    <w:rsid w:val="0001595B"/>
    <w:rsid w:val="000240D0"/>
    <w:rsid w:val="000332DB"/>
    <w:rsid w:val="00066059"/>
    <w:rsid w:val="000A1854"/>
    <w:rsid w:val="000C5B68"/>
    <w:rsid w:val="000F286C"/>
    <w:rsid w:val="000F622F"/>
    <w:rsid w:val="0012029C"/>
    <w:rsid w:val="001432BD"/>
    <w:rsid w:val="00152632"/>
    <w:rsid w:val="00156D00"/>
    <w:rsid w:val="00197884"/>
    <w:rsid w:val="001A4269"/>
    <w:rsid w:val="001B1691"/>
    <w:rsid w:val="001E3DC7"/>
    <w:rsid w:val="002105B3"/>
    <w:rsid w:val="002667B6"/>
    <w:rsid w:val="0026767E"/>
    <w:rsid w:val="002B76F0"/>
    <w:rsid w:val="002C3F66"/>
    <w:rsid w:val="002D70BF"/>
    <w:rsid w:val="002E1F56"/>
    <w:rsid w:val="003E55C3"/>
    <w:rsid w:val="00412C55"/>
    <w:rsid w:val="00424B3D"/>
    <w:rsid w:val="00475549"/>
    <w:rsid w:val="004C468F"/>
    <w:rsid w:val="004D40F5"/>
    <w:rsid w:val="004E24F6"/>
    <w:rsid w:val="00517C1F"/>
    <w:rsid w:val="005A2AC4"/>
    <w:rsid w:val="005C1A7F"/>
    <w:rsid w:val="005C6772"/>
    <w:rsid w:val="005D564F"/>
    <w:rsid w:val="005E4D53"/>
    <w:rsid w:val="005E7E56"/>
    <w:rsid w:val="0066395F"/>
    <w:rsid w:val="006E12A3"/>
    <w:rsid w:val="0074249B"/>
    <w:rsid w:val="00756F93"/>
    <w:rsid w:val="00781111"/>
    <w:rsid w:val="00783BFA"/>
    <w:rsid w:val="007A611E"/>
    <w:rsid w:val="007B1AEA"/>
    <w:rsid w:val="007C638A"/>
    <w:rsid w:val="007D2500"/>
    <w:rsid w:val="007E23D3"/>
    <w:rsid w:val="00805544"/>
    <w:rsid w:val="008359E8"/>
    <w:rsid w:val="00853A7B"/>
    <w:rsid w:val="00893C3E"/>
    <w:rsid w:val="008A43D0"/>
    <w:rsid w:val="008E26EF"/>
    <w:rsid w:val="008F5851"/>
    <w:rsid w:val="00951ACB"/>
    <w:rsid w:val="00A30338"/>
    <w:rsid w:val="00A322E7"/>
    <w:rsid w:val="00A613EB"/>
    <w:rsid w:val="00A6546D"/>
    <w:rsid w:val="00AE4C77"/>
    <w:rsid w:val="00AE72F1"/>
    <w:rsid w:val="00B047D7"/>
    <w:rsid w:val="00B061F0"/>
    <w:rsid w:val="00B1759A"/>
    <w:rsid w:val="00B30135"/>
    <w:rsid w:val="00B6355C"/>
    <w:rsid w:val="00B92477"/>
    <w:rsid w:val="00B97A6B"/>
    <w:rsid w:val="00BA1BA3"/>
    <w:rsid w:val="00BD28E8"/>
    <w:rsid w:val="00BF43D1"/>
    <w:rsid w:val="00C30AC9"/>
    <w:rsid w:val="00C76C04"/>
    <w:rsid w:val="00C90A62"/>
    <w:rsid w:val="00C9749F"/>
    <w:rsid w:val="00CD0980"/>
    <w:rsid w:val="00CD2053"/>
    <w:rsid w:val="00CE7ADE"/>
    <w:rsid w:val="00CF368A"/>
    <w:rsid w:val="00CF6F04"/>
    <w:rsid w:val="00D167B8"/>
    <w:rsid w:val="00D55491"/>
    <w:rsid w:val="00D84910"/>
    <w:rsid w:val="00E06348"/>
    <w:rsid w:val="00E100EE"/>
    <w:rsid w:val="00E14896"/>
    <w:rsid w:val="00E95B81"/>
    <w:rsid w:val="00EE737E"/>
    <w:rsid w:val="00EF42DA"/>
    <w:rsid w:val="00F21015"/>
    <w:rsid w:val="00F42DE3"/>
    <w:rsid w:val="00F51D69"/>
    <w:rsid w:val="00F67A7C"/>
    <w:rsid w:val="00F72D17"/>
    <w:rsid w:val="00F76995"/>
    <w:rsid w:val="00F77CE2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F5851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FEB005-4B5C-429C-8D1D-428E6DC2D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ex-C</cp:lastModifiedBy>
  <cp:revision>2</cp:revision>
  <dcterms:created xsi:type="dcterms:W3CDTF">2023-12-30T13:45:00Z</dcterms:created>
  <dcterms:modified xsi:type="dcterms:W3CDTF">2023-12-30T13:45:00Z</dcterms:modified>
</cp:coreProperties>
</file>